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A2BCC" w14:textId="0B24E9A1" w:rsidR="00094FBB" w:rsidRDefault="00EB660E">
      <w:r>
        <w:rPr>
          <w:noProof/>
        </w:rPr>
        <w:pict w14:anchorId="22237093"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292.9pt;margin-top:92.2pt;width:168.55pt;height:21.8pt;z-index:251664384">
            <v:textbox>
              <w:txbxContent>
                <w:p w14:paraId="0D9179B8" w14:textId="77777777" w:rsidR="00EB660E" w:rsidRDefault="00EB660E" w:rsidP="00EB660E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28778E0E" w14:textId="77777777" w:rsidR="00EB660E" w:rsidRPr="00EB660E" w:rsidRDefault="00EB660E"/>
              </w:txbxContent>
            </v:textbox>
          </v:shape>
        </w:pict>
      </w:r>
      <w:r>
        <w:rPr>
          <w:noProof/>
        </w:rPr>
        <w:pict w14:anchorId="5A5F9EDE">
          <v:shape id="_x0000_s1031" type="#_x0000_t202" style="position:absolute;left:0;text-align:left;margin-left:290.2pt;margin-top:296.2pt;width:163.6pt;height:25.05pt;z-index:251663360">
            <v:textbox>
              <w:txbxContent>
                <w:p w14:paraId="45CAB604" w14:textId="2DD2CD90" w:rsidR="00EB660E" w:rsidRPr="00EB660E" w:rsidRDefault="00EB660E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7B251EF2">
          <v:shape id="_x0000_s1030" type="#_x0000_t202" style="position:absolute;left:0;text-align:left;margin-left:291.8pt;margin-top:513.8pt;width:170.2pt;height:22.95pt;z-index:251662336">
            <v:textbox>
              <w:txbxContent>
                <w:p w14:paraId="7AB96181" w14:textId="77777777" w:rsidR="00EB660E" w:rsidRDefault="00EB660E" w:rsidP="00EB660E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45DAECC0" w14:textId="77777777" w:rsidR="00EB660E" w:rsidRPr="00EB660E" w:rsidRDefault="00EB660E"/>
              </w:txbxContent>
            </v:textbox>
          </v:shape>
        </w:pict>
      </w:r>
      <w:r>
        <w:rPr>
          <w:noProof/>
        </w:rPr>
        <w:pict w14:anchorId="35D0DA4B">
          <v:shape id="_x0000_s1026" type="#_x0000_t202" style="position:absolute;left:0;text-align:left;margin-left:83.45pt;margin-top:-27.25pt;width:98.2pt;height:26.15pt;z-index:251658240">
            <v:textbox>
              <w:txbxContent>
                <w:p w14:paraId="6DAB47E9" w14:textId="23AC594F" w:rsidR="00EB660E" w:rsidRDefault="00EB660E" w:rsidP="00EB660E">
                  <w:pPr>
                    <w:jc w:val="center"/>
                  </w:pPr>
                  <w:r>
                    <w:rPr>
                      <w:rFonts w:hint="eastAsia"/>
                    </w:rPr>
                    <w:t>M</w:t>
                  </w:r>
                  <w:r>
                    <w:t>YH7-TA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15F61244" wp14:editId="4666D0F7">
            <wp:extent cx="3599711" cy="2700000"/>
            <wp:effectExtent l="0" t="0" r="0" b="0"/>
            <wp:docPr id="655452330" name="图片 6" descr="图片包含 珊瑚, 动物, 男人, 走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452330" name="图片 6" descr="图片包含 珊瑚, 动物, 男人, 走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2776E0" wp14:editId="5DF60A5B">
            <wp:extent cx="3599711" cy="2700000"/>
            <wp:effectExtent l="0" t="0" r="0" b="0"/>
            <wp:docPr id="1994667129" name="图片 5" descr="图片包含 走, 站, 大, 男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667129" name="图片 5" descr="图片包含 走, 站, 大, 男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081D62" wp14:editId="2245A7CD">
            <wp:extent cx="3599711" cy="2700000"/>
            <wp:effectExtent l="0" t="0" r="0" b="0"/>
            <wp:docPr id="662949241" name="图片 4" descr="图片包含 户外, 建筑, 走, 地板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949241" name="图片 4" descr="图片包含 户外, 建筑, 走, 地板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5D6BC059">
          <v:shape id="_x0000_s1029" type="#_x0000_t202" style="position:absolute;left:0;text-align:left;margin-left:4in;margin-top:86.2pt;width:171.8pt;height:22.9pt;z-index:251661312;mso-position-horizontal-relative:text;mso-position-vertical-relative:text">
            <v:textbox>
              <w:txbxContent>
                <w:p w14:paraId="6F49226A" w14:textId="77777777" w:rsidR="00EB660E" w:rsidRDefault="00EB660E" w:rsidP="00EB660E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7C58A1EE" w14:textId="77777777" w:rsidR="00EB660E" w:rsidRPr="00EB660E" w:rsidRDefault="00EB660E"/>
              </w:txbxContent>
            </v:textbox>
          </v:shape>
        </w:pict>
      </w:r>
      <w:r>
        <w:rPr>
          <w:noProof/>
        </w:rPr>
        <w:drawing>
          <wp:inline distT="0" distB="0" distL="0" distR="0" wp14:anchorId="1F5C004F" wp14:editId="42460BFA">
            <wp:extent cx="3599711" cy="2700000"/>
            <wp:effectExtent l="0" t="0" r="0" b="0"/>
            <wp:docPr id="1757389368" name="图片 3" descr="图片包含 地板, 人们, 站,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389368" name="图片 3" descr="图片包含 地板, 人们, 站, 游戏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0CEE4DFC">
          <v:shape id="_x0000_s1028" type="#_x0000_t202" style="position:absolute;left:0;text-align:left;margin-left:292.35pt;margin-top:302.2pt;width:166.9pt;height:23.45pt;z-index:251660288;mso-position-horizontal-relative:text;mso-position-vertical-relative:text">
            <v:textbox>
              <w:txbxContent>
                <w:p w14:paraId="012EBCCE" w14:textId="0D570535" w:rsidR="00EB660E" w:rsidRDefault="00EB660E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2784AA05" wp14:editId="7757D24B">
            <wp:extent cx="3599711" cy="2700000"/>
            <wp:effectExtent l="0" t="0" r="0" b="0"/>
            <wp:docPr id="218151522" name="图片 2" descr="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151522" name="图片 2" descr="地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23E6DF89">
          <v:shape id="_x0000_s1027" type="#_x0000_t202" style="position:absolute;left:0;text-align:left;margin-left:296.2pt;margin-top:532.35pt;width:152.7pt;height:37.65pt;z-index:251659264;mso-position-horizontal-relative:text;mso-position-vertical-relative:text">
            <v:textbox>
              <w:txbxContent>
                <w:p w14:paraId="6AB892B3" w14:textId="7CA8CD21" w:rsidR="00EB660E" w:rsidRDefault="00EB660E">
                  <w:r>
                    <w:rPr>
                      <w:rFonts w:hint="eastAsia"/>
                    </w:rPr>
                    <w:t>T</w:t>
                  </w:r>
                  <w:r>
                    <w:t>his picture was showed in our manuscript (Fig, 3B)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277B5B0F" wp14:editId="3D9195E5">
            <wp:extent cx="3599711" cy="2700000"/>
            <wp:effectExtent l="0" t="0" r="0" b="0"/>
            <wp:docPr id="1727337914" name="图片 1" descr="图片包含 长颈鹿, 蜂窝, 站, 男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337914" name="图片 1" descr="图片包含 长颈鹿, 蜂窝, 站, 男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E49D3"/>
    <w:rsid w:val="00094FBB"/>
    <w:rsid w:val="00DE49D3"/>
    <w:rsid w:val="00EB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5EF2A79C"/>
  <w15:chartTrackingRefBased/>
  <w15:docId w15:val="{51CA4B6C-E860-450F-BECC-B7AD23E0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49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4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49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49D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49D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49D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49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49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49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49D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49D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49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49D3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49D3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49D3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49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49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49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49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4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49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49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49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49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49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49D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49D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49D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E49D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7:27:00Z</dcterms:created>
  <dcterms:modified xsi:type="dcterms:W3CDTF">2024-01-24T07:31:00Z</dcterms:modified>
</cp:coreProperties>
</file>